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A6B85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53ABB83D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7DC7DDCA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8239469" wp14:editId="580129F4">
            <wp:simplePos x="0" y="0"/>
            <wp:positionH relativeFrom="column">
              <wp:posOffset>486888</wp:posOffset>
            </wp:positionH>
            <wp:positionV relativeFrom="paragraph">
              <wp:posOffset>380</wp:posOffset>
            </wp:positionV>
            <wp:extent cx="5650940" cy="2494115"/>
            <wp:effectExtent l="0" t="0" r="6985" b="190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940" cy="2494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948238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175497A8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234ABE82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057B36BB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62EF4B92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1132FD41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6C2A5897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2F95789D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1440FE46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1C6771BD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47831CE0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12A75">
        <w:rPr>
          <w:rFonts w:ascii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FB35D1E" wp14:editId="5F081BD1">
                <wp:simplePos x="0" y="0"/>
                <wp:positionH relativeFrom="margin">
                  <wp:posOffset>1009403</wp:posOffset>
                </wp:positionH>
                <wp:positionV relativeFrom="paragraph">
                  <wp:posOffset>9822</wp:posOffset>
                </wp:positionV>
                <wp:extent cx="4432935" cy="1404620"/>
                <wp:effectExtent l="0" t="0" r="5715" b="5715"/>
                <wp:wrapSquare wrapText="bothSides"/>
                <wp:docPr id="5850649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329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3B7D7B" w14:textId="77777777" w:rsidR="00704060" w:rsidRPr="00E55044" w:rsidRDefault="00704060" w:rsidP="0070406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igure S1: </w:t>
                            </w:r>
                            <w:r w:rsidRPr="00B93C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vidence of Fe oxidation-reduction fronts in Big Creek bed sediments. A) Surface sediment exhibiting Fe-oxidati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haracteristics</w:t>
                            </w:r>
                            <w:r w:rsidRPr="00B93C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B) Framboidal-like mineral phase in surface sediments consistent with reduced </w:t>
                            </w:r>
                            <w:proofErr w:type="spellStart"/>
                            <w:r w:rsidRPr="00B93C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eS</w:t>
                            </w:r>
                            <w:proofErr w:type="spellEnd"/>
                            <w:r w:rsidRPr="00B93C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habit. Sediment was placed on an SEM sample stub and air </w:t>
                            </w:r>
                            <w:proofErr w:type="gramStart"/>
                            <w:r w:rsidRPr="00B93C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ried, and</w:t>
                            </w:r>
                            <w:proofErr w:type="gramEnd"/>
                            <w:r w:rsidRPr="00B93C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hen examined using a FEI Quanta 200F ESEM under low vacuu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FB35D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9.5pt;margin-top:.75pt;width:349.0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" stroked="f">
                <v:textbox style="mso-fit-shape-to-text:t">
                  <w:txbxContent>
                    <w:p w14:paraId="793B7D7B" w14:textId="77777777" w:rsidR="00704060" w:rsidRPr="00E55044" w:rsidRDefault="00704060" w:rsidP="00704060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igure S1: </w:t>
                      </w:r>
                      <w:r w:rsidRPr="00B93CB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vidence of Fe oxidation-reduction fronts in Big Creek bed sediments. A) Surface sediment exhibiting Fe-oxidation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haracteristics</w:t>
                      </w:r>
                      <w:r w:rsidRPr="00B93CB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B) Framboidal-like mineral phase in surface sediments consistent with reduced </w:t>
                      </w:r>
                      <w:proofErr w:type="spellStart"/>
                      <w:r w:rsidRPr="00B93CB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eS</w:t>
                      </w:r>
                      <w:proofErr w:type="spellEnd"/>
                      <w:r w:rsidRPr="00B93CB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habit. Sediment was placed on an SEM sample stub and air </w:t>
                      </w:r>
                      <w:proofErr w:type="gramStart"/>
                      <w:r w:rsidRPr="00B93CB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ried, and</w:t>
                      </w:r>
                      <w:proofErr w:type="gramEnd"/>
                      <w:r w:rsidRPr="00B93CB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hen examined using a FEI Quanta 200F ESEM under low vacuum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BF7A694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36BE3024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3949ADA5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5A97613D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7C7A5A3E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7CE4EABD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750E5C5A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42F9E719" w14:textId="77777777" w:rsidR="00704060" w:rsidRDefault="00704060" w:rsidP="00704060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53F9EDB5" w14:textId="77777777" w:rsidR="00FF7C0F" w:rsidRDefault="00FF7C0F"/>
    <w:sectPr w:rsidR="00FF7C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060"/>
    <w:rsid w:val="0013175D"/>
    <w:rsid w:val="003E222A"/>
    <w:rsid w:val="0041326E"/>
    <w:rsid w:val="005F1D44"/>
    <w:rsid w:val="00704060"/>
    <w:rsid w:val="0087151B"/>
    <w:rsid w:val="00B144B6"/>
    <w:rsid w:val="00C02C33"/>
    <w:rsid w:val="00FA787E"/>
    <w:rsid w:val="00FF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9D3B3"/>
  <w15:chartTrackingRefBased/>
  <w15:docId w15:val="{606EADA6-A9C7-443A-92BA-8A14D13FA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060"/>
  </w:style>
  <w:style w:type="paragraph" w:styleId="Heading1">
    <w:name w:val="heading 1"/>
    <w:basedOn w:val="Normal"/>
    <w:next w:val="Normal"/>
    <w:link w:val="Heading1Char"/>
    <w:uiPriority w:val="9"/>
    <w:qFormat/>
    <w:rsid w:val="007040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0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0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0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0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0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0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0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0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0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0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0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0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0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0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0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0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Falk</dc:creator>
  <cp:keywords/>
  <dc:description/>
  <cp:lastModifiedBy>Nick Falk</cp:lastModifiedBy>
  <cp:revision>1</cp:revision>
  <dcterms:created xsi:type="dcterms:W3CDTF">2025-08-29T02:53:00Z</dcterms:created>
  <dcterms:modified xsi:type="dcterms:W3CDTF">2025-08-29T02:53:00Z</dcterms:modified>
</cp:coreProperties>
</file>